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left="-462" w:firstLine="14"/>
        <w:jc w:val="both"/>
        <w:rPr/>
      </w:pPr>
      <w:r>
        <w:rPr>
          <w:b/>
          <w:sz w:val="22"/>
          <w:szCs w:val="22"/>
        </w:rPr>
        <w:t>Additional file</w:t>
      </w:r>
      <w:r>
        <w:rPr>
          <w:b/>
          <w:sz w:val="22"/>
          <w:szCs w:val="22"/>
        </w:rPr>
        <w:t xml:space="preserve"> </w:t>
      </w:r>
      <w:r>
        <w:rPr>
          <w:b/>
          <w:bCs/>
        </w:rPr>
        <w:t>5</w:t>
      </w:r>
      <w:r>
        <w:rPr/>
        <w:t xml:space="preserve">  Chromosomal location, predicted homology and restriction map</w:t>
      </w:r>
      <w:r>
        <w:rPr/>
        <w:t xml:space="preserve"> of the isolated variable MSAP fragments from the calli and</w:t>
      </w:r>
      <w:r>
        <w:rPr/>
        <w:t>/or</w:t>
      </w:r>
      <w:r>
        <w:rPr/>
        <w:t xml:space="preserve"> regenerants of the three rice</w:t>
      </w:r>
      <w:r>
        <w:rPr/>
        <w:t xml:space="preserve"> ssp.</w:t>
      </w:r>
      <w:r>
        <w:rPr>
          <w:i/>
        </w:rPr>
        <w:t xml:space="preserve"> indica</w:t>
      </w:r>
      <w:r>
        <w:rPr/>
        <w:t xml:space="preserve"> cultivars</w:t>
      </w:r>
      <w:r>
        <w:rPr/>
        <w:t>,</w:t>
      </w:r>
      <w:r>
        <w:rPr/>
        <w:t xml:space="preserve"> V14, V27 and R09 </w:t>
      </w:r>
    </w:p>
    <w:tbl>
      <w:tblPr>
        <w:tblW w:w="9504" w:type="dxa"/>
        <w:jc w:val="left"/>
        <w:tblInd w:w="-4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"/>
        <w:gridCol w:w="1134"/>
        <w:gridCol w:w="1090"/>
        <w:gridCol w:w="4287"/>
        <w:gridCol w:w="2069"/>
      </w:tblGrid>
      <w:tr>
        <w:trPr/>
        <w:tc>
          <w:tcPr>
            <w:tcW w:w="92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SAP segment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striction pattern</w:t>
            </w:r>
          </w:p>
        </w:tc>
        <w:tc>
          <w:tcPr>
            <w:tcW w:w="109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1"/>
                <w:szCs w:val="21"/>
              </w:rPr>
              <w:t>Chr</w:t>
            </w:r>
            <w:r>
              <w:rPr>
                <w:sz w:val="21"/>
                <w:szCs w:val="21"/>
              </w:rPr>
              <w:t>.</w:t>
            </w:r>
          </w:p>
          <w:p>
            <w:pPr>
              <w:pStyle w:val="Normal"/>
              <w:spacing w:lineRule="auto" w:line="3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ation (BlastN)</w:t>
            </w:r>
          </w:p>
        </w:tc>
        <w:tc>
          <w:tcPr>
            <w:tcW w:w="4287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edicted homology</w:t>
            </w:r>
          </w:p>
          <w:p>
            <w:pPr>
              <w:pStyle w:val="Normal"/>
              <w:spacing w:lineRule="auto" w:line="3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BlastX)</w:t>
            </w:r>
          </w:p>
        </w:tc>
        <w:tc>
          <w:tcPr>
            <w:tcW w:w="206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ze and restriction map</w:t>
            </w:r>
          </w:p>
        </w:tc>
      </w:tr>
      <w:tr>
        <w:trPr/>
        <w:tc>
          <w:tcPr>
            <w:tcW w:w="92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2</w:t>
            </w:r>
          </w:p>
        </w:tc>
        <w:tc>
          <w:tcPr>
            <w:tcW w:w="113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-H fragment</w:t>
            </w:r>
          </w:p>
        </w:tc>
        <w:tc>
          <w:tcPr>
            <w:tcW w:w="109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Chr. 1 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-value: e-154</w:t>
            </w:r>
          </w:p>
        </w:tc>
        <w:tc>
          <w:tcPr>
            <w:tcW w:w="4287" w:type="dxa"/>
            <w:tcBorders>
              <w:top w:val="single" w:sz="2" w:space="0" w:color="000000"/>
            </w:tcBorders>
          </w:tcPr>
          <w:p>
            <w:pPr>
              <w:pStyle w:val="HTML"/>
              <w:spacing w:lineRule="auto" w:line="360"/>
              <w:rPr/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gi|34909038|ref|NP_915866.1|</w:t>
              </w:r>
            </w:hyperlink>
            <w:r>
              <w:rPr>
                <w:rFonts w:cs="Times New Roman" w:ascii="Times New Roman" w:hAnsi="Times New Roman"/>
              </w:rPr>
              <w:t xml:space="preserve"> putative plastid ribosomal protein L34 precursor [</w:t>
            </w:r>
            <w:r>
              <w:rPr>
                <w:rFonts w:cs="Times New Roman" w:ascii="Times New Roman" w:hAnsi="Times New Roman"/>
                <w:i/>
              </w:rPr>
              <w:t>Oryza sativa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i/>
              </w:rPr>
              <w:t>japonica</w:t>
            </w:r>
            <w:r>
              <w:rPr>
                <w:rFonts w:cs="Times New Roman" w:ascii="Times New Roman" w:hAnsi="Times New Roman"/>
              </w:rPr>
              <w:t xml:space="preserve"> cultivar-group)]</w:t>
            </w:r>
          </w:p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e-23</w:t>
            </w:r>
          </w:p>
        </w:tc>
        <w:tc>
          <w:tcPr>
            <w:tcW w:w="206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EcoRI                 HpaII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5">
                      <wp:simplePos x="0" y="0"/>
                      <wp:positionH relativeFrom="column">
                        <wp:posOffset>144145</wp:posOffset>
                      </wp:positionH>
                      <wp:positionV relativeFrom="paragraph">
                        <wp:posOffset>62230</wp:posOffset>
                      </wp:positionV>
                      <wp:extent cx="923925" cy="130175"/>
                      <wp:effectExtent l="37465" t="635" r="38100" b="952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23760" cy="130320"/>
                                <a:chOff x="0" y="0"/>
                                <a:chExt cx="923760" cy="1303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3240" y="130320"/>
                                  <a:ext cx="914400" cy="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92268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35pt;margin-top:4.9pt;width:72.7pt;height:10.25pt" coordorigin="227,98" coordsize="1454,205">
                      <v:line id="shape_0" from="232,303" to="1671,303" stroked="t" o:allowincell="t" style="position:absolute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227,98" to="228,253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  <v:line id="shape_0" from="1680,98" to="1681,253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1">
                      <wp:simplePos x="0" y="0"/>
                      <wp:positionH relativeFrom="column">
                        <wp:posOffset>708660</wp:posOffset>
                      </wp:positionH>
                      <wp:positionV relativeFrom="paragraph">
                        <wp:posOffset>61595</wp:posOffset>
                      </wp:positionV>
                      <wp:extent cx="0" cy="114300"/>
                      <wp:effectExtent l="38100" t="38100" r="3810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oval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5.8pt,4.85pt" to="55.8pt,13.8pt" stroked="t" o:allowincell="t" style="position:absolute;flip:y">
                      <v:stroke color="black" weight="9360" endarrow="oval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Times New Roman"/>
                <w:sz w:val="20"/>
              </w:rPr>
              <w:t xml:space="preserve">              </w:t>
            </w:r>
            <w:r>
              <w:rPr>
                <w:sz w:val="20"/>
              </w:rPr>
              <w:t xml:space="preserve">193       121   </w:t>
            </w:r>
          </w:p>
        </w:tc>
      </w:tr>
      <w:tr>
        <w:trPr/>
        <w:tc>
          <w:tcPr>
            <w:tcW w:w="924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6</w:t>
            </w:r>
          </w:p>
        </w:tc>
        <w:tc>
          <w:tcPr>
            <w:tcW w:w="1134" w:type="dxa"/>
            <w:tcBorders/>
          </w:tcPr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-H fragment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Chr 3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-value: 6e-76</w:t>
            </w:r>
          </w:p>
        </w:tc>
        <w:tc>
          <w:tcPr>
            <w:tcW w:w="4287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_Os06g36830;12006.t03378;unspliced-genomic cysteine synthase, mitochondrial precursor, putative  4e-025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EcoRI                 HpaII</w:t>
            </w:r>
          </w:p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-1270</wp:posOffset>
                      </wp:positionV>
                      <wp:extent cx="923925" cy="130175"/>
                      <wp:effectExtent l="37465" t="635" r="38100" b="9525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23760" cy="130320"/>
                                <a:chOff x="0" y="0"/>
                                <a:chExt cx="923760" cy="1303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3240" y="130320"/>
                                  <a:ext cx="914400" cy="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92268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2pt;margin-top:-0.1pt;width:72.7pt;height:10.2pt" coordorigin="240,-2" coordsize="1454,204">
                      <v:line id="shape_0" from="245,203" to="1684,203" stroked="t" o:allowincell="t" style="position:absolute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240,-2" to="241,153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  <v:line id="shape_0" from="1693,-2" to="1694,153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  <w:r>
              <w:rPr>
                <w:sz w:val="20"/>
              </w:rPr>
              <w:t>112</w:t>
            </w:r>
          </w:p>
        </w:tc>
      </w:tr>
      <w:tr>
        <w:trPr/>
        <w:tc>
          <w:tcPr>
            <w:tcW w:w="924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7</w:t>
            </w:r>
          </w:p>
        </w:tc>
        <w:tc>
          <w:tcPr>
            <w:tcW w:w="1134" w:type="dxa"/>
            <w:tcBorders/>
          </w:tcPr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-M fragment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Chr 4 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-value: 3e-045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LOC_Os04g40540;12004.t03616;unspliced-genomic protein-L-isoaspartate O-methyltransferase, putative, expressed  4e-021</w:t>
            </w:r>
          </w:p>
        </w:tc>
        <w:tc>
          <w:tcPr>
            <w:tcW w:w="2069" w:type="dxa"/>
            <w:tcBorders/>
          </w:tcPr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coRI                 MspI</w:t>
            </w:r>
          </w:p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43180</wp:posOffset>
                      </wp:positionV>
                      <wp:extent cx="923925" cy="114300"/>
                      <wp:effectExtent l="37465" t="635" r="38100" b="9525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23760" cy="114480"/>
                                <a:chOff x="0" y="0"/>
                                <a:chExt cx="923760" cy="11448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3240" y="114480"/>
                                  <a:ext cx="914400" cy="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0" y="0"/>
                                  <a:ext cx="1440" cy="8712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922680" y="0"/>
                                  <a:ext cx="1440" cy="8712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2pt;margin-top:3.4pt;width:72.7pt;height:9pt" coordorigin="240,68" coordsize="1454,180">
                      <v:line id="shape_0" from="245,248" to="1684,248" stroked="t" o:allowincell="t" style="position:absolute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240,68" to="241,204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  <v:line id="shape_0" from="1693,68" to="1694,204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  <w:r>
              <w:rPr>
                <w:sz w:val="20"/>
              </w:rPr>
              <w:t>97</w:t>
            </w:r>
          </w:p>
        </w:tc>
      </w:tr>
      <w:tr>
        <w:trPr/>
        <w:tc>
          <w:tcPr>
            <w:tcW w:w="924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9</w:t>
            </w:r>
          </w:p>
        </w:tc>
        <w:tc>
          <w:tcPr>
            <w:tcW w:w="1134" w:type="dxa"/>
            <w:tcBorders/>
          </w:tcPr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rPr>
                <w:rFonts w:ascii="Times New Roman" w:hAnsi="Times New Roman" w:cs="Times New Roman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Cs w:val="24"/>
                <w:lang w:val="fr-FR"/>
              </w:rPr>
              <w:t>E-M fragment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hr. 4</w:t>
            </w:r>
          </w:p>
          <w:p>
            <w:pPr>
              <w:pStyle w:val="Normal"/>
              <w:spacing w:lineRule="auto" w:line="36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E-value: 1e-055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LOC_Os08g05750;12008.t00468;unspliced-genomic selenium-binding protein, putative, expressed 2e-024</w:t>
            </w:r>
          </w:p>
        </w:tc>
        <w:tc>
          <w:tcPr>
            <w:tcW w:w="2069" w:type="dxa"/>
            <w:tcBorders/>
          </w:tcPr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both"/>
              <w:rPr>
                <w:rFonts w:ascii="Times New Roman" w:hAnsi="Times New Roman" w:cs="Times New Roman"/>
                <w:szCs w:val="24"/>
                <w:lang w:val="fr-FR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6">
                      <wp:simplePos x="0" y="0"/>
                      <wp:positionH relativeFrom="column">
                        <wp:posOffset>205740</wp:posOffset>
                      </wp:positionH>
                      <wp:positionV relativeFrom="paragraph">
                        <wp:posOffset>222885</wp:posOffset>
                      </wp:positionV>
                      <wp:extent cx="923925" cy="130175"/>
                      <wp:effectExtent l="37465" t="635" r="38100" b="9525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23760" cy="130320"/>
                                <a:chOff x="0" y="0"/>
                                <a:chExt cx="923760" cy="1303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3240" y="130320"/>
                                  <a:ext cx="914400" cy="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92268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6.2pt;margin-top:17.55pt;width:72.7pt;height:10.2pt" coordorigin="324,351" coordsize="1454,204">
                      <v:line id="shape_0" from="329,556" to="1768,556" stroked="t" o:allowincell="t" style="position:absolute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324,351" to="325,506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  <v:line id="shape_0" from="1777,351" to="1778,506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3">
                      <wp:simplePos x="0" y="0"/>
                      <wp:positionH relativeFrom="column">
                        <wp:posOffset>487045</wp:posOffset>
                      </wp:positionH>
                      <wp:positionV relativeFrom="paragraph">
                        <wp:posOffset>195580</wp:posOffset>
                      </wp:positionV>
                      <wp:extent cx="0" cy="114300"/>
                      <wp:effectExtent l="38100" t="38100" r="38100" b="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oval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8.35pt,15.4pt" to="38.35pt,24.35pt" stroked="t" o:allowincell="t" style="position:absolute;flip:y">
                      <v:stroke color="black" weight="9360" endarrow="oval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Cs w:val="24"/>
                <w:lang w:val="fr-FR"/>
              </w:rPr>
              <w:t>EcoRI               MspI</w:t>
            </w:r>
          </w:p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both"/>
              <w:rPr>
                <w:rFonts w:ascii="Times New Roman" w:hAnsi="Times New Roman" w:cs="Times New Roman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fr-FR"/>
              </w:rPr>
              <w:t xml:space="preserve">          </w:t>
            </w:r>
            <w:r>
              <w:rPr>
                <w:rFonts w:cs="Times New Roman" w:ascii="Times New Roman" w:hAnsi="Times New Roman"/>
                <w:szCs w:val="24"/>
                <w:lang w:val="fr-FR"/>
              </w:rPr>
              <w:t>21     109</w:t>
            </w:r>
          </w:p>
        </w:tc>
      </w:tr>
      <w:tr>
        <w:trPr/>
        <w:tc>
          <w:tcPr>
            <w:tcW w:w="924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13</w:t>
            </w:r>
          </w:p>
        </w:tc>
        <w:tc>
          <w:tcPr>
            <w:tcW w:w="1134" w:type="dxa"/>
            <w:tcBorders/>
          </w:tcPr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rPr>
                <w:rFonts w:ascii="Times New Roman" w:hAnsi="Times New Roman" w:cs="Times New Roman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</w:rPr>
              <w:t>E-M fragment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Chr. 9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-value: e-166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LOC_Os07g04750;12007.t00361;unspliced-genomic F-box domain containing protein 4e-042</w:t>
            </w:r>
          </w:p>
        </w:tc>
        <w:tc>
          <w:tcPr>
            <w:tcW w:w="2069" w:type="dxa"/>
            <w:tcBorders/>
          </w:tcPr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both"/>
              <w:rPr>
                <w:rFonts w:ascii="Times New Roman" w:hAnsi="Times New Roman" w:cs="Times New Roman"/>
                <w:szCs w:val="24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7">
                      <wp:simplePos x="0" y="0"/>
                      <wp:positionH relativeFrom="column">
                        <wp:posOffset>137160</wp:posOffset>
                      </wp:positionH>
                      <wp:positionV relativeFrom="paragraph">
                        <wp:posOffset>207010</wp:posOffset>
                      </wp:positionV>
                      <wp:extent cx="923925" cy="130175"/>
                      <wp:effectExtent l="37465" t="635" r="38100" b="9525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23760" cy="130320"/>
                                <a:chOff x="0" y="0"/>
                                <a:chExt cx="923760" cy="1303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3240" y="130320"/>
                                  <a:ext cx="914400" cy="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92268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8pt;margin-top:16.3pt;width:72.7pt;height:10.2pt" coordorigin="216,326" coordsize="1454,204">
                      <v:line id="shape_0" from="221,531" to="1660,531" stroked="t" o:allowincell="t" style="position:absolute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216,326" to="217,481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  <v:line id="shape_0" from="1669,326" to="1670,481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Cs w:val="24"/>
              </w:rPr>
              <w:t>EcoRI               MspI</w:t>
            </w:r>
          </w:p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          </w:t>
            </w:r>
            <w:r>
              <w:rPr>
                <w:rFonts w:cs="Times New Roman" w:ascii="Times New Roman" w:hAnsi="Times New Roman"/>
                <w:szCs w:val="24"/>
              </w:rPr>
              <w:t>303</w:t>
            </w:r>
          </w:p>
        </w:tc>
      </w:tr>
      <w:tr>
        <w:trPr/>
        <w:tc>
          <w:tcPr>
            <w:tcW w:w="924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21</w:t>
            </w:r>
          </w:p>
        </w:tc>
        <w:tc>
          <w:tcPr>
            <w:tcW w:w="1134" w:type="dxa"/>
            <w:tcBorders/>
          </w:tcPr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rPr>
                <w:rFonts w:ascii="Times New Roman" w:hAnsi="Times New Roman" w:cs="Times New Roman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Cs w:val="24"/>
                <w:lang w:val="fr-FR"/>
              </w:rPr>
              <w:t>E-H fragment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Chr 9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-value: 2e-047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LOC_Os02g22630;12002.t02050;unspliced-genomic conserved hypothetical protein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1e-021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EcoRI                HpaII</w:t>
            </w:r>
          </w:p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87630</wp:posOffset>
                      </wp:positionV>
                      <wp:extent cx="923925" cy="130175"/>
                      <wp:effectExtent l="37465" t="635" r="38100" b="9525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23760" cy="130320"/>
                                <a:chOff x="0" y="0"/>
                                <a:chExt cx="923760" cy="1303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3240" y="130320"/>
                                  <a:ext cx="914400" cy="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92268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2pt;margin-top:6.9pt;width:72.7pt;height:10.2pt" coordorigin="240,138" coordsize="1454,204">
                      <v:line id="shape_0" from="245,343" to="1684,343" stroked="t" o:allowincell="t" style="position:absolute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240,138" to="241,293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  <v:line id="shape_0" from="1693,138" to="1694,293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  <w:r>
              <w:rPr>
                <w:sz w:val="20"/>
              </w:rPr>
              <w:t>113</w:t>
            </w:r>
          </w:p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24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22</w:t>
            </w:r>
          </w:p>
        </w:tc>
        <w:tc>
          <w:tcPr>
            <w:tcW w:w="1134" w:type="dxa"/>
            <w:tcBorders/>
          </w:tcPr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rPr>
                <w:rFonts w:ascii="Times New Roman" w:hAnsi="Times New Roman" w:cs="Times New Roman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Cs w:val="24"/>
                <w:lang w:val="fr-FR"/>
              </w:rPr>
              <w:t>E-H fragment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>Chr. 9 E-value: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e-049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LOC_Os02g22630;12002.t02050;unspliced-genomic conserved hypothetical protein 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e-019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EcoRI                 HpaII</w:t>
            </w:r>
          </w:p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8">
                      <wp:simplePos x="0" y="0"/>
                      <wp:positionH relativeFrom="column">
                        <wp:posOffset>144145</wp:posOffset>
                      </wp:positionH>
                      <wp:positionV relativeFrom="paragraph">
                        <wp:posOffset>24130</wp:posOffset>
                      </wp:positionV>
                      <wp:extent cx="923925" cy="130175"/>
                      <wp:effectExtent l="37465" t="635" r="38100" b="9525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23760" cy="130320"/>
                                <a:chOff x="0" y="0"/>
                                <a:chExt cx="923760" cy="1303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3240" y="130320"/>
                                  <a:ext cx="914400" cy="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92268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35pt;margin-top:1.9pt;width:72.7pt;height:10.2pt" coordorigin="227,38" coordsize="1454,204">
                      <v:line id="shape_0" from="232,243" to="1671,243" stroked="t" o:allowincell="t" style="position:absolute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227,38" to="228,193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  <v:line id="shape_0" from="1680,38" to="1681,193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  <w:r>
              <w:rPr>
                <w:rFonts w:eastAsia="Times New Roman"/>
                <w:sz w:val="20"/>
              </w:rPr>
              <w:t xml:space="preserve">                </w:t>
            </w:r>
            <w:r>
              <w:rPr>
                <w:sz w:val="20"/>
              </w:rPr>
              <w:t>117</w:t>
            </w:r>
          </w:p>
        </w:tc>
      </w:tr>
      <w:tr>
        <w:trPr/>
        <w:tc>
          <w:tcPr>
            <w:tcW w:w="924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24</w:t>
            </w:r>
          </w:p>
        </w:tc>
        <w:tc>
          <w:tcPr>
            <w:tcW w:w="1134" w:type="dxa"/>
            <w:tcBorders/>
          </w:tcPr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rPr/>
            </w:pPr>
            <w:r>
              <w:rPr>
                <w:rFonts w:cs="Times New Roman" w:ascii="Times New Roman" w:hAnsi="Times New Roman"/>
                <w:szCs w:val="24"/>
                <w:lang w:val="fr-FR"/>
              </w:rPr>
              <w:t>E-H fragment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Chr 12 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-value: 1e-064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hyperlink r:id="rId3">
              <w:r>
                <w:rPr>
                  <w:rStyle w:val="InternetLink"/>
                  <w:color w:val="000000"/>
                  <w:sz w:val="20"/>
                </w:rPr>
                <w:t>gi|77555856|gb|ABA98652.1|</w:t>
              </w:r>
            </w:hyperlink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transposon protein, putative, CACTA, En/Spm sub-class [</w:t>
            </w:r>
            <w:r>
              <w:rPr>
                <w:i/>
                <w:iCs/>
                <w:sz w:val="20"/>
                <w:szCs w:val="20"/>
              </w:rPr>
              <w:t>Oryza sativ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japonica</w:t>
            </w:r>
            <w:r>
              <w:rPr>
                <w:sz w:val="20"/>
                <w:szCs w:val="20"/>
              </w:rPr>
              <w:t xml:space="preserve"> cultivar-group]] 2e-08</w:t>
            </w:r>
          </w:p>
        </w:tc>
        <w:tc>
          <w:tcPr>
            <w:tcW w:w="2069" w:type="dxa"/>
            <w:tcBorders/>
          </w:tcPr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coRI                HpaII</w:t>
            </w:r>
          </w:p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36830</wp:posOffset>
                      </wp:positionV>
                      <wp:extent cx="923925" cy="130175"/>
                      <wp:effectExtent l="37465" t="635" r="38100" b="9525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23760" cy="130320"/>
                                <a:chOff x="0" y="0"/>
                                <a:chExt cx="923760" cy="1303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3240" y="130320"/>
                                  <a:ext cx="914400" cy="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92268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2pt;margin-top:2.9pt;width:72.7pt;height:10.2pt" coordorigin="240,58" coordsize="1454,204">
                      <v:line id="shape_0" from="245,263" to="1684,263" stroked="t" o:allowincell="t" style="position:absolute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240,58" to="241,213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  <v:line id="shape_0" from="1693,58" to="1694,213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  <w:r>
              <w:rPr>
                <w:sz w:val="20"/>
              </w:rPr>
              <w:t>142</w:t>
            </w:r>
          </w:p>
        </w:tc>
      </w:tr>
      <w:tr>
        <w:trPr/>
        <w:tc>
          <w:tcPr>
            <w:tcW w:w="924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27</w:t>
            </w:r>
          </w:p>
        </w:tc>
        <w:tc>
          <w:tcPr>
            <w:tcW w:w="1134" w:type="dxa"/>
            <w:tcBorders/>
          </w:tcPr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rPr>
                <w:rFonts w:ascii="Times New Roman" w:hAnsi="Times New Roman" w:cs="Times New Roman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Cs w:val="24"/>
                <w:lang w:val="fr-FR"/>
              </w:rPr>
              <w:t>E-M fragment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Chr 12 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-value: 6e-021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2069" w:type="dxa"/>
            <w:tcBorders/>
          </w:tcPr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coRI                 MspI</w:t>
            </w:r>
          </w:p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20320</wp:posOffset>
                      </wp:positionV>
                      <wp:extent cx="923925" cy="130175"/>
                      <wp:effectExtent l="37465" t="635" r="38100" b="9525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23760" cy="130320"/>
                                <a:chOff x="0" y="0"/>
                                <a:chExt cx="923760" cy="1303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3240" y="130320"/>
                                  <a:ext cx="914400" cy="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92268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2pt;margin-top:1.6pt;width:72.7pt;height:10.2pt" coordorigin="240,32" coordsize="1454,204">
                      <v:line id="shape_0" from="245,237" to="1684,237" stroked="t" o:allowincell="t" style="position:absolute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240,32" to="241,187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  <v:line id="shape_0" from="1693,32" to="1694,187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  <w:r>
              <w:rPr>
                <w:sz w:val="20"/>
              </w:rPr>
              <w:t>62</w:t>
            </w:r>
          </w:p>
        </w:tc>
      </w:tr>
      <w:tr>
        <w:trPr/>
        <w:tc>
          <w:tcPr>
            <w:tcW w:w="924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29</w:t>
            </w:r>
          </w:p>
        </w:tc>
        <w:tc>
          <w:tcPr>
            <w:tcW w:w="1134" w:type="dxa"/>
            <w:tcBorders/>
          </w:tcPr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rPr>
                <w:rFonts w:ascii="Times New Roman" w:hAnsi="Times New Roman" w:cs="Times New Roman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Cs w:val="24"/>
                <w:lang w:val="fr-FR"/>
              </w:rPr>
              <w:t>E-H fragment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Chr 11 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-value: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-100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hyperlink r:id="rId4">
              <w:r>
                <w:rPr>
                  <w:rStyle w:val="InternetLink"/>
                  <w:color w:val="000000"/>
                  <w:sz w:val="20"/>
                </w:rPr>
                <w:t>gi|77552453|gb|ABA95250.1|</w:t>
              </w:r>
            </w:hyperlink>
          </w:p>
          <w:p>
            <w:pPr>
              <w:pStyle w:val="Normal"/>
              <w:spacing w:lineRule="auto" w:line="360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hypothetical protein LOC_Os11g44030 [</w:t>
            </w:r>
            <w:r>
              <w:rPr>
                <w:i/>
                <w:iCs/>
                <w:sz w:val="20"/>
                <w:lang w:val="pt-BR"/>
              </w:rPr>
              <w:t>Oryza sativa</w:t>
            </w:r>
            <w:r>
              <w:rPr>
                <w:sz w:val="20"/>
                <w:lang w:val="pt-BR"/>
              </w:rPr>
              <w:t xml:space="preserve"> (</w:t>
            </w:r>
            <w:r>
              <w:rPr>
                <w:i/>
                <w:iCs/>
                <w:sz w:val="20"/>
                <w:lang w:val="pt-BR"/>
              </w:rPr>
              <w:t>japonica</w:t>
            </w:r>
            <w:r>
              <w:rPr>
                <w:sz w:val="20"/>
                <w:lang w:val="pt-BR"/>
              </w:rPr>
              <w:t xml:space="preserve"> cultivar-group)] 2e-09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</w:r>
          </w:p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coRI                HpaII</w:t>
            </w:r>
          </w:p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153670</wp:posOffset>
                      </wp:positionH>
                      <wp:positionV relativeFrom="paragraph">
                        <wp:posOffset>87630</wp:posOffset>
                      </wp:positionV>
                      <wp:extent cx="923925" cy="130175"/>
                      <wp:effectExtent l="37465" t="635" r="38100" b="9525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23760" cy="130320"/>
                                <a:chOff x="0" y="0"/>
                                <a:chExt cx="923760" cy="1303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3240" y="130320"/>
                                  <a:ext cx="914400" cy="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92268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2.1pt;margin-top:6.9pt;width:72.7pt;height:10.2pt" coordorigin="242,138" coordsize="1454,204">
                      <v:line id="shape_0" from="247,343" to="1686,343" stroked="t" o:allowincell="t" style="position:absolute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242,138" to="243,293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  <v:line id="shape_0" from="1695,138" to="1696,293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  <w:r>
              <w:rPr>
                <w:sz w:val="20"/>
              </w:rPr>
              <w:t>191</w:t>
            </w:r>
          </w:p>
        </w:tc>
      </w:tr>
      <w:tr>
        <w:trPr/>
        <w:tc>
          <w:tcPr>
            <w:tcW w:w="924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31</w:t>
            </w:r>
          </w:p>
        </w:tc>
        <w:tc>
          <w:tcPr>
            <w:tcW w:w="1134" w:type="dxa"/>
            <w:tcBorders/>
          </w:tcPr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rPr>
                <w:rFonts w:ascii="Times New Roman" w:hAnsi="Times New Roman" w:cs="Times New Roman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Cs w:val="24"/>
                <w:lang w:val="fr-FR"/>
              </w:rPr>
              <w:t>E-H fragment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Chr 12 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-value: 6.3e-25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EcoRI                HpaII</w:t>
            </w:r>
          </w:p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37465</wp:posOffset>
                      </wp:positionV>
                      <wp:extent cx="923925" cy="130175"/>
                      <wp:effectExtent l="37465" t="635" r="38100" b="9525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23760" cy="130320"/>
                                <a:chOff x="0" y="0"/>
                                <a:chExt cx="923760" cy="1303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3240" y="130320"/>
                                  <a:ext cx="914400" cy="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92268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2pt;margin-top:2.95pt;width:72.7pt;height:10.2pt" coordorigin="240,59" coordsize="1454,204">
                      <v:line id="shape_0" from="245,264" to="1684,264" stroked="t" o:allowincell="t" style="position:absolute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240,59" to="241,214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  <v:line id="shape_0" from="1693,59" to="1694,214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  <w:r>
              <w:rPr>
                <w:sz w:val="20"/>
              </w:rPr>
              <w:t>97</w:t>
            </w:r>
          </w:p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</w:tr>
      <w:tr>
        <w:trPr/>
        <w:tc>
          <w:tcPr>
            <w:tcW w:w="924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34</w:t>
            </w:r>
          </w:p>
        </w:tc>
        <w:tc>
          <w:tcPr>
            <w:tcW w:w="1134" w:type="dxa"/>
            <w:tcBorders/>
          </w:tcPr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rPr>
                <w:rFonts w:ascii="Times New Roman" w:hAnsi="Times New Roman" w:cs="Times New Roman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Cs w:val="24"/>
                <w:lang w:val="fr-FR"/>
              </w:rPr>
              <w:t>E-H fragment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Chr. 5 </w:t>
            </w:r>
          </w:p>
          <w:p>
            <w:pPr>
              <w:pStyle w:val="Normal"/>
              <w:spacing w:lineRule="auto" w:line="36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E-value: 2e-051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fr-FR"/>
              </w:rPr>
            </w:pPr>
            <w:hyperlink r:id="rId5">
              <w:r>
                <w:rPr>
                  <w:rStyle w:val="InternetLink"/>
                  <w:color w:val="000000"/>
                  <w:sz w:val="20"/>
                  <w:szCs w:val="20"/>
                </w:rPr>
                <w:t>gi|53793430|dbj|BAD53153.1|</w:t>
              </w:r>
            </w:hyperlink>
            <w:r>
              <w:rPr>
                <w:sz w:val="20"/>
                <w:szCs w:val="20"/>
              </w:rPr>
              <w:t xml:space="preserve"> hypothetical protein [</w:t>
            </w:r>
            <w:r>
              <w:rPr>
                <w:i/>
                <w:sz w:val="20"/>
                <w:szCs w:val="20"/>
              </w:rPr>
              <w:t>Oryza sativa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i/>
                <w:sz w:val="20"/>
                <w:szCs w:val="20"/>
              </w:rPr>
              <w:t>japonica</w:t>
            </w:r>
            <w:r>
              <w:rPr>
                <w:sz w:val="20"/>
                <w:szCs w:val="20"/>
              </w:rPr>
              <w:t xml:space="preserve"> cultivar-group)] 8e-06</w:t>
            </w:r>
          </w:p>
        </w:tc>
        <w:tc>
          <w:tcPr>
            <w:tcW w:w="2069" w:type="dxa"/>
            <w:tcBorders/>
          </w:tcPr>
          <w:p>
            <w:pPr>
              <w:pStyle w:val="HTML"/>
              <w:spacing w:lineRule="auto" w:line="360"/>
              <w:jc w:val="both"/>
              <w:rPr>
                <w:rFonts w:ascii="Times New Roman" w:hAnsi="Times New Roman" w:cs="Times New Roman"/>
                <w:lang w:val="fr-FR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9">
                      <wp:simplePos x="0" y="0"/>
                      <wp:positionH relativeFrom="column">
                        <wp:posOffset>137160</wp:posOffset>
                      </wp:positionH>
                      <wp:positionV relativeFrom="paragraph">
                        <wp:posOffset>244475</wp:posOffset>
                      </wp:positionV>
                      <wp:extent cx="923925" cy="130175"/>
                      <wp:effectExtent l="37465" t="635" r="38100" b="9525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23760" cy="130320"/>
                                <a:chOff x="0" y="0"/>
                                <a:chExt cx="923760" cy="1303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3240" y="130320"/>
                                  <a:ext cx="914400" cy="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92268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8pt;margin-top:19.25pt;width:72.7pt;height:10.2pt" coordorigin="216,385" coordsize="1454,204">
                      <v:line id="shape_0" from="221,590" to="1660,590" stroked="t" o:allowincell="t" style="position:absolute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216,385" to="217,540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  <v:line id="shape_0" from="1669,385" to="1670,540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  <w:r>
              <w:rPr>
                <w:rFonts w:cs="Times New Roman" w:ascii="Times New Roman" w:hAnsi="Times New Roman"/>
                <w:lang w:val="fr-FR"/>
              </w:rPr>
              <w:t>EcoRI               HpaII</w:t>
            </w:r>
          </w:p>
          <w:p>
            <w:pPr>
              <w:pStyle w:val="HTML"/>
              <w:spacing w:lineRule="auto" w:line="360"/>
              <w:jc w:val="both"/>
              <w:rPr>
                <w:rFonts w:ascii="Times New Roman" w:hAnsi="Times New Roman" w:cs="Times New Roman"/>
                <w:lang w:val="fr-F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2">
                      <wp:simplePos x="0" y="0"/>
                      <wp:positionH relativeFrom="column">
                        <wp:posOffset>480060</wp:posOffset>
                      </wp:positionH>
                      <wp:positionV relativeFrom="paragraph">
                        <wp:posOffset>38100</wp:posOffset>
                      </wp:positionV>
                      <wp:extent cx="1270" cy="99060"/>
                      <wp:effectExtent l="38735" t="38735" r="37465" b="635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 flipV="1">
                                <a:off x="0" y="0"/>
                                <a:ext cx="1440" cy="990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oval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7.8pt,3pt" to="37.85pt,10.75pt" stroked="t" o:allowincell="t" style="position:absolute;flip:xy">
                      <v:stroke color="black" weight="9360" endarrow="oval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lang w:val="fr-FR"/>
              </w:rPr>
              <w:t xml:space="preserve">        </w:t>
            </w:r>
            <w:r>
              <w:rPr>
                <w:rFonts w:cs="Times New Roman" w:ascii="Times New Roman" w:hAnsi="Times New Roman"/>
                <w:lang w:val="fr-FR"/>
              </w:rPr>
              <w:t>41            153</w:t>
            </w:r>
          </w:p>
        </w:tc>
      </w:tr>
      <w:tr>
        <w:trPr/>
        <w:tc>
          <w:tcPr>
            <w:tcW w:w="924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35</w:t>
            </w:r>
          </w:p>
        </w:tc>
        <w:tc>
          <w:tcPr>
            <w:tcW w:w="1134" w:type="dxa"/>
            <w:tcBorders/>
          </w:tcPr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rPr>
                <w:rFonts w:ascii="Times New Roman" w:hAnsi="Times New Roman" w:cs="Times New Roman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Cs w:val="24"/>
                <w:lang w:val="fr-FR"/>
              </w:rPr>
              <w:t>E-H fragment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Chr 7 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E-value: 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e-096</w:t>
            </w:r>
          </w:p>
        </w:tc>
        <w:tc>
          <w:tcPr>
            <w:tcW w:w="4287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gi|50934733|ref|XP_476894.1|</w:t>
              </w:r>
            </w:hyperlink>
          </w:p>
          <w:p>
            <w:pPr>
              <w:pStyle w:val="HTM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unknown protein [</w:t>
            </w:r>
            <w:r>
              <w:rPr>
                <w:rFonts w:cs="Times New Roman" w:ascii="Times New Roman" w:hAnsi="Times New Roman"/>
                <w:i/>
                <w:iCs/>
              </w:rPr>
              <w:t>Oryza sativa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</w:rPr>
              <w:t>japonica</w:t>
            </w:r>
            <w:r>
              <w:rPr>
                <w:rFonts w:cs="Times New Roman" w:ascii="Times New Roman" w:hAnsi="Times New Roman"/>
              </w:rPr>
              <w:t xml:space="preserve"> cultivar-group)] 6e-15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EcoRI                HpaII</w:t>
            </w:r>
          </w:p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both"/>
              <w:rPr>
                <w:rFonts w:ascii="Times New Roman" w:hAnsi="Times New Roman" w:cs="Times New Roman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725170</wp:posOffset>
                      </wp:positionH>
                      <wp:positionV relativeFrom="paragraph">
                        <wp:posOffset>132080</wp:posOffset>
                      </wp:positionV>
                      <wp:extent cx="1270" cy="99060"/>
                      <wp:effectExtent l="38735" t="38735" r="37465" b="635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 flipV="1">
                                <a:off x="0" y="0"/>
                                <a:ext cx="1440" cy="990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oval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7.1pt,10.4pt" to="57.15pt,18.15pt" stroked="t" o:allowincell="t" style="position:absolute;flip:xy">
                      <v:stroke color="black" weight="9360" endarrow="oval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132715</wp:posOffset>
                      </wp:positionV>
                      <wp:extent cx="923925" cy="130175"/>
                      <wp:effectExtent l="37465" t="635" r="38100" b="9525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23760" cy="130320"/>
                                <a:chOff x="0" y="0"/>
                                <a:chExt cx="923760" cy="1303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3240" y="130320"/>
                                  <a:ext cx="914400" cy="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92268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2pt;margin-top:10.45pt;width:72.7pt;height:10.25pt" coordorigin="240,209" coordsize="1454,205">
                      <v:line id="shape_0" from="245,414" to="1684,414" stroked="t" o:allowincell="t" style="position:absolute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240,209" to="241,364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  <v:line id="shape_0" from="1693,209" to="1694,364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         </w:t>
            </w:r>
            <w:r>
              <w:rPr>
                <w:rFonts w:cs="Times New Roman" w:ascii="Times New Roman" w:hAnsi="Times New Roman"/>
                <w:szCs w:val="24"/>
              </w:rPr>
              <w:t>159        36</w:t>
            </w:r>
          </w:p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both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            </w:t>
            </w:r>
          </w:p>
        </w:tc>
      </w:tr>
      <w:tr>
        <w:trPr/>
        <w:tc>
          <w:tcPr>
            <w:tcW w:w="924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36</w:t>
            </w:r>
          </w:p>
        </w:tc>
        <w:tc>
          <w:tcPr>
            <w:tcW w:w="1134" w:type="dxa"/>
            <w:tcBorders/>
          </w:tcPr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rPr>
                <w:rFonts w:ascii="Times New Roman" w:hAnsi="Times New Roman" w:cs="Times New Roman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Cs w:val="24"/>
                <w:lang w:val="fr-FR"/>
              </w:rPr>
              <w:t>E-M fragment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Chr 2 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-value: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3e-081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2069" w:type="dxa"/>
            <w:tcBorders/>
          </w:tcPr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coRI                HpaII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4"/>
                <w:lang w:val="en-US" w:eastAsia="en-US"/>
              </w:rPr>
            </w:pPr>
            <w:r>
              <w:rPr>
                <w:rFonts w:cs="Times New Roman"/>
                <w:sz w:val="20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610870</wp:posOffset>
                      </wp:positionH>
                      <wp:positionV relativeFrom="paragraph">
                        <wp:posOffset>30480</wp:posOffset>
                      </wp:positionV>
                      <wp:extent cx="1270" cy="99060"/>
                      <wp:effectExtent l="38735" t="38735" r="37465" b="635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 flipV="1">
                                <a:off x="0" y="0"/>
                                <a:ext cx="1440" cy="990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oval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8.1pt,2.4pt" to="48.15pt,10.15pt" stroked="t" o:allowincell="t" style="position:absolute;flip:xy">
                      <v:stroke color="black" weight="9360" endarrow="oval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725170</wp:posOffset>
                      </wp:positionH>
                      <wp:positionV relativeFrom="paragraph">
                        <wp:posOffset>30480</wp:posOffset>
                      </wp:positionV>
                      <wp:extent cx="1270" cy="99060"/>
                      <wp:effectExtent l="38735" t="38735" r="37465" b="635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 flipV="1">
                                <a:off x="0" y="0"/>
                                <a:ext cx="1440" cy="990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oval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7.1pt,2.4pt" to="57.15pt,10.15pt" stroked="t" o:allowincell="t" style="position:absolute;flip:xy">
                      <v:stroke color="black" weight="9360" endarrow="oval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839470</wp:posOffset>
                      </wp:positionH>
                      <wp:positionV relativeFrom="paragraph">
                        <wp:posOffset>30480</wp:posOffset>
                      </wp:positionV>
                      <wp:extent cx="1270" cy="99060"/>
                      <wp:effectExtent l="38735" t="38735" r="37465" b="635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 flipV="1">
                                <a:off x="0" y="0"/>
                                <a:ext cx="1440" cy="990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oval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66.1pt,2.4pt" to="66.15pt,10.15pt" stroked="t" o:allowincell="t" style="position:absolute;flip:xy">
                      <v:stroke color="black" weight="9360" endarrow="oval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153670</wp:posOffset>
                      </wp:positionH>
                      <wp:positionV relativeFrom="paragraph">
                        <wp:posOffset>30480</wp:posOffset>
                      </wp:positionV>
                      <wp:extent cx="923925" cy="130175"/>
                      <wp:effectExtent l="37465" t="635" r="38100" b="9525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23760" cy="130320"/>
                                <a:chOff x="0" y="0"/>
                                <a:chExt cx="923760" cy="1303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3240" y="130320"/>
                                  <a:ext cx="914400" cy="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92268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2.1pt;margin-top:2.4pt;width:72.7pt;height:10.25pt" coordorigin="242,48" coordsize="1454,205">
                      <v:line id="shape_0" from="247,253" to="1686,253" stroked="t" o:allowincell="t" style="position:absolute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242,48" to="243,203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  <v:line id="shape_0" from="1695,48" to="1696,203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         </w:t>
            </w:r>
            <w:r>
              <w:rPr>
                <w:sz w:val="20"/>
              </w:rPr>
              <w:t>110  4  4   56</w:t>
            </w:r>
          </w:p>
        </w:tc>
      </w:tr>
      <w:tr>
        <w:trPr/>
        <w:tc>
          <w:tcPr>
            <w:tcW w:w="924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E-H fragment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Chr 7 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-value: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e-039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2069" w:type="dxa"/>
            <w:tcBorders/>
          </w:tcPr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coRI                HpaII</w:t>
            </w:r>
          </w:p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50165</wp:posOffset>
                      </wp:positionV>
                      <wp:extent cx="923925" cy="130175"/>
                      <wp:effectExtent l="37465" t="635" r="38100" b="9525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23760" cy="130320"/>
                                <a:chOff x="0" y="0"/>
                                <a:chExt cx="923760" cy="1303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3240" y="130320"/>
                                  <a:ext cx="914400" cy="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92268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2pt;margin-top:3.95pt;width:72.7pt;height:10.2pt" coordorigin="240,79" coordsize="1454,204">
                      <v:line id="shape_0" from="245,284" to="1684,284" stroked="t" o:allowincell="t" style="position:absolute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240,79" to="241,234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  <v:line id="shape_0" from="1693,79" to="1694,234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  <w:r>
              <w:rPr>
                <w:sz w:val="20"/>
              </w:rPr>
              <w:t>94</w:t>
            </w:r>
          </w:p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24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E-H fragment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Chr 9 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-value: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e-006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  <w:szCs w:val="20"/>
              </w:rPr>
              <w:t>EcoRI</w:t>
            </w:r>
            <w:r>
              <w:rPr>
                <w:sz w:val="20"/>
              </w:rPr>
              <w:t xml:space="preserve">             HpaII</w:t>
            </w:r>
          </w:p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62865</wp:posOffset>
                      </wp:positionV>
                      <wp:extent cx="923925" cy="130175"/>
                      <wp:effectExtent l="37465" t="635" r="38100" b="9525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23760" cy="130320"/>
                                <a:chOff x="0" y="0"/>
                                <a:chExt cx="923760" cy="1303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3240" y="130320"/>
                                  <a:ext cx="914400" cy="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92268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2pt;margin-top:4.95pt;width:72.7pt;height:10.25pt" coordorigin="240,99" coordsize="1454,205">
                      <v:line id="shape_0" from="245,304" to="1684,304" stroked="t" o:allowincell="t" style="position:absolute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240,99" to="241,254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  <v:line id="shape_0" from="1693,99" to="1694,254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  <w:r>
              <w:rPr>
                <w:sz w:val="20"/>
              </w:rPr>
              <w:t>67</w:t>
            </w:r>
          </w:p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24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E-M fragment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Chr 6 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E-value: 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3e-093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LOC_Os06g47834;12006.t04883;unspliced-genomic expressed protein 1e-093</w:t>
            </w:r>
          </w:p>
        </w:tc>
        <w:tc>
          <w:tcPr>
            <w:tcW w:w="2069" w:type="dxa"/>
            <w:tcBorders/>
          </w:tcPr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coRI                 MspI</w:t>
            </w:r>
          </w:p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75565</wp:posOffset>
                      </wp:positionV>
                      <wp:extent cx="923925" cy="130175"/>
                      <wp:effectExtent l="37465" t="635" r="38100" b="9525"/>
                      <wp:wrapNone/>
                      <wp:docPr id="2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23760" cy="130320"/>
                                <a:chOff x="0" y="0"/>
                                <a:chExt cx="923760" cy="1303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3240" y="130320"/>
                                  <a:ext cx="914400" cy="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92268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2pt;margin-top:5.95pt;width:72.7pt;height:10.2pt" coordorigin="240,119" coordsize="1454,204">
                      <v:line id="shape_0" from="245,324" to="1684,324" stroked="t" o:allowincell="t" style="position:absolute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240,119" to="241,274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  <v:line id="shape_0" from="1693,119" to="1694,274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  <w:r>
              <w:rPr>
                <w:sz w:val="20"/>
              </w:rPr>
              <w:t>179</w:t>
            </w:r>
          </w:p>
        </w:tc>
      </w:tr>
      <w:tr>
        <w:trPr/>
        <w:tc>
          <w:tcPr>
            <w:tcW w:w="924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E-H fragment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Chr 12 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-value: 7.4e-76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coRI                HpaII</w:t>
            </w:r>
          </w:p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56515</wp:posOffset>
                      </wp:positionV>
                      <wp:extent cx="923925" cy="130175"/>
                      <wp:effectExtent l="37465" t="635" r="38100" b="9525"/>
                      <wp:wrapNone/>
                      <wp:docPr id="2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23760" cy="130320"/>
                                <a:chOff x="0" y="0"/>
                                <a:chExt cx="923760" cy="1303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3240" y="130320"/>
                                  <a:ext cx="914400" cy="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92268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2pt;margin-top:4.45pt;width:72.7pt;height:10.2pt" coordorigin="240,89" coordsize="1454,204">
                      <v:line id="shape_0" from="245,294" to="1684,294" stroked="t" o:allowincell="t" style="position:absolute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240,89" to="241,244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  <v:line id="shape_0" from="1693,89" to="1694,244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  <w:r>
              <w:rPr>
                <w:sz w:val="20"/>
              </w:rPr>
              <w:t>163</w:t>
            </w:r>
          </w:p>
        </w:tc>
      </w:tr>
      <w:tr>
        <w:trPr/>
        <w:tc>
          <w:tcPr>
            <w:tcW w:w="924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E-H fragment 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Chr 5 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-value: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e-057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LOC_Os05g05440;12005.t00434;unspliced-genomic expressed protein  5e-058</w:t>
            </w:r>
          </w:p>
        </w:tc>
        <w:tc>
          <w:tcPr>
            <w:tcW w:w="2069" w:type="dxa"/>
            <w:tcBorders/>
          </w:tcPr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coRI                 HpaII</w:t>
            </w:r>
          </w:p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125</w:t>
            </w:r>
          </w:p>
          <w:p>
            <w:pPr>
              <w:pStyle w:val="Normal"/>
              <w:spacing w:lineRule="auto" w:line="360"/>
              <w:jc w:val="both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31115</wp:posOffset>
                      </wp:positionV>
                      <wp:extent cx="923925" cy="130175"/>
                      <wp:effectExtent l="37465" t="635" r="38100" b="9525"/>
                      <wp:wrapNone/>
                      <wp:docPr id="2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23760" cy="130320"/>
                                <a:chOff x="0" y="0"/>
                                <a:chExt cx="923760" cy="1303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3240" y="130320"/>
                                  <a:ext cx="914400" cy="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92268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2pt;margin-top:2.45pt;width:72.7pt;height:10.2pt" coordorigin="240,49" coordsize="1454,204">
                      <v:line id="shape_0" from="245,254" to="1684,254" stroked="t" o:allowincell="t" style="position:absolute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240,49" to="241,204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  <v:line id="shape_0" from="1693,49" to="1694,204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</w:tc>
      </w:tr>
      <w:tr>
        <w:trPr/>
        <w:tc>
          <w:tcPr>
            <w:tcW w:w="924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E-H fragment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Chr 9 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-value: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-109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EcoRI               HpaII</w:t>
            </w:r>
          </w:p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144145</wp:posOffset>
                      </wp:positionH>
                      <wp:positionV relativeFrom="paragraph">
                        <wp:posOffset>24130</wp:posOffset>
                      </wp:positionV>
                      <wp:extent cx="923925" cy="130175"/>
                      <wp:effectExtent l="37465" t="635" r="38100" b="9525"/>
                      <wp:wrapNone/>
                      <wp:docPr id="2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23760" cy="130320"/>
                                <a:chOff x="0" y="0"/>
                                <a:chExt cx="923760" cy="1303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3240" y="130320"/>
                                  <a:ext cx="914400" cy="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92268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1.35pt;margin-top:1.9pt;width:72.7pt;height:10.2pt" coordorigin="227,38" coordsize="1454,204">
                      <v:line id="shape_0" from="232,243" to="1671,243" stroked="t" o:allowincell="t" style="position:absolute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227,38" to="228,193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  <v:line id="shape_0" from="1680,38" to="1681,193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  <w:r>
              <w:rPr>
                <w:rFonts w:eastAsia="Times New Roman"/>
                <w:sz w:val="20"/>
              </w:rPr>
              <w:t xml:space="preserve">               </w:t>
            </w:r>
            <w:r>
              <w:rPr>
                <w:sz w:val="20"/>
              </w:rPr>
              <w:t>257</w:t>
            </w:r>
          </w:p>
        </w:tc>
      </w:tr>
      <w:tr>
        <w:trPr/>
        <w:tc>
          <w:tcPr>
            <w:tcW w:w="924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E-H fragment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Chr 6 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-value: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e-096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auto" w:line="360"/>
              <w:rPr>
                <w:sz w:val="20"/>
                <w:lang w:val="it-IT"/>
              </w:rPr>
            </w:pPr>
            <w:hyperlink r:id="rId7">
              <w:r>
                <w:rPr>
                  <w:rStyle w:val="InternetLink"/>
                  <w:color w:val="000000"/>
                  <w:sz w:val="20"/>
                </w:rPr>
                <w:t>gi|53791942|dbj|BAD54204.1|</w:t>
              </w:r>
            </w:hyperlink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  <w:lang w:val="it-IT"/>
              </w:rPr>
              <w:t>hypothetical protein [</w:t>
            </w:r>
            <w:r>
              <w:rPr>
                <w:i/>
                <w:iCs/>
                <w:sz w:val="20"/>
                <w:lang w:val="it-IT"/>
              </w:rPr>
              <w:t>Oryza sativa</w:t>
            </w:r>
            <w:r>
              <w:rPr>
                <w:sz w:val="20"/>
                <w:lang w:val="it-IT"/>
              </w:rPr>
              <w:t xml:space="preserve"> (</w:t>
            </w:r>
            <w:r>
              <w:rPr>
                <w:i/>
                <w:iCs/>
                <w:sz w:val="20"/>
                <w:lang w:val="it-IT"/>
              </w:rPr>
              <w:t>japonica</w:t>
            </w:r>
            <w:r>
              <w:rPr>
                <w:sz w:val="20"/>
                <w:lang w:val="it-IT"/>
              </w:rPr>
              <w:t xml:space="preserve"> cultivar-group)] 3e-07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0"/>
              </w:rPr>
              <w:t>EcoRI               HpaII</w:t>
            </w:r>
            <w:r>
              <w:rPr>
                <w:sz w:val="20"/>
                <w:lang w:val="it-IT"/>
              </w:rPr>
              <w:t xml:space="preserve"> </w:t>
            </w:r>
          </w:p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both"/>
              <w:rPr>
                <w:rFonts w:ascii="Times New Roman" w:hAnsi="Times New Roman" w:cs="Times New Roman"/>
                <w:szCs w:val="24"/>
                <w:lang w:val="it-IT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409575</wp:posOffset>
                      </wp:positionH>
                      <wp:positionV relativeFrom="paragraph">
                        <wp:posOffset>48260</wp:posOffset>
                      </wp:positionV>
                      <wp:extent cx="0" cy="114300"/>
                      <wp:effectExtent l="38100" t="38100" r="38100" b="0"/>
                      <wp:wrapNone/>
                      <wp:docPr id="2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oval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2.25pt,3.8pt" to="32.25pt,12.75pt" stroked="t" o:allowincell="t" style="position:absolute;flip:y">
                      <v:stroke color="black" weight="9360" endarrow="oval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column">
                        <wp:posOffset>180975</wp:posOffset>
                      </wp:positionH>
                      <wp:positionV relativeFrom="paragraph">
                        <wp:posOffset>48260</wp:posOffset>
                      </wp:positionV>
                      <wp:extent cx="923925" cy="130175"/>
                      <wp:effectExtent l="37465" t="635" r="38100" b="9525"/>
                      <wp:wrapNone/>
                      <wp:docPr id="2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23760" cy="130320"/>
                                <a:chOff x="0" y="0"/>
                                <a:chExt cx="923760" cy="1303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3240" y="130320"/>
                                  <a:ext cx="914400" cy="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92268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4.25pt;margin-top:3.8pt;width:72.7pt;height:10.2pt" coordorigin="285,76" coordsize="1454,204">
                      <v:line id="shape_0" from="290,281" to="1729,281" stroked="t" o:allowincell="t" style="position:absolute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285,76" to="286,231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  <v:line id="shape_0" from="1738,76" to="1739,231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Cs w:val="24"/>
                <w:lang w:val="it-IT"/>
              </w:rPr>
              <w:t xml:space="preserve">       </w:t>
            </w:r>
            <w:r>
              <w:rPr>
                <w:rFonts w:cs="Times New Roman" w:ascii="Times New Roman" w:hAnsi="Times New Roman"/>
                <w:szCs w:val="24"/>
                <w:lang w:val="it-IT"/>
              </w:rPr>
              <w:t>6        189</w:t>
            </w:r>
          </w:p>
        </w:tc>
      </w:tr>
      <w:tr>
        <w:trPr/>
        <w:tc>
          <w:tcPr>
            <w:tcW w:w="924" w:type="dxa"/>
            <w:tcBorders/>
          </w:tcPr>
          <w:p>
            <w:pPr>
              <w:pStyle w:val="Normal"/>
              <w:spacing w:lineRule="auto" w:line="36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E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0"/>
                <w:lang w:val="it-IT"/>
              </w:rPr>
            </w:pPr>
            <w:r>
              <w:rPr>
                <w:sz w:val="20"/>
                <w:lang w:val="fr-FR"/>
              </w:rPr>
              <w:t>E-M fragment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 xml:space="preserve">Chr 1 </w:t>
            </w:r>
          </w:p>
          <w:p>
            <w:pPr>
              <w:pStyle w:val="Normal"/>
              <w:spacing w:lineRule="auto" w:line="36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 xml:space="preserve">E-value: </w:t>
            </w:r>
          </w:p>
          <w:p>
            <w:pPr>
              <w:pStyle w:val="Normal"/>
              <w:spacing w:lineRule="auto" w:line="36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2e-072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2069" w:type="dxa"/>
            <w:tcBorders/>
          </w:tcPr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EcoRI               MspI       </w:t>
            </w:r>
          </w:p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ind w:left="600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725170</wp:posOffset>
                      </wp:positionH>
                      <wp:positionV relativeFrom="paragraph">
                        <wp:posOffset>40005</wp:posOffset>
                      </wp:positionV>
                      <wp:extent cx="0" cy="114300"/>
                      <wp:effectExtent l="38100" t="38100" r="38735" b="0"/>
                      <wp:wrapNone/>
                      <wp:docPr id="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oval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7.1pt,3.15pt" to="57.1pt,12.1pt" stroked="t" o:allowincell="t" style="position:absolute;flip:y">
                      <v:stroke color="black" weight="9360" endarrow="oval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38100</wp:posOffset>
                      </wp:positionV>
                      <wp:extent cx="923925" cy="130175"/>
                      <wp:effectExtent l="37465" t="635" r="38100" b="9525"/>
                      <wp:wrapNone/>
                      <wp:docPr id="3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23760" cy="130320"/>
                                <a:chOff x="0" y="0"/>
                                <a:chExt cx="923760" cy="1303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3240" y="130320"/>
                                  <a:ext cx="914400" cy="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92268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2pt;margin-top:3pt;width:72.7pt;height:10.25pt" coordorigin="240,60" coordsize="1454,205">
                      <v:line id="shape_0" from="245,265" to="1684,265" stroked="t" o:allowincell="t" style="position:absolute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240,60" to="241,215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  <v:line id="shape_0" from="1693,60" to="1694,215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Cs w:val="24"/>
              </w:rPr>
              <w:t>96            35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</w:r>
          </w:p>
        </w:tc>
      </w:tr>
      <w:tr>
        <w:trPr/>
        <w:tc>
          <w:tcPr>
            <w:tcW w:w="924" w:type="dxa"/>
            <w:tcBorders/>
          </w:tcPr>
          <w:p>
            <w:pPr>
              <w:pStyle w:val="Normal"/>
              <w:spacing w:lineRule="auto" w:line="36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E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E-H fragment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 xml:space="preserve">Chr. 6 </w:t>
            </w:r>
          </w:p>
          <w:p>
            <w:pPr>
              <w:pStyle w:val="Normal"/>
              <w:spacing w:lineRule="auto" w:line="36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E-value</w:t>
            </w:r>
          </w:p>
          <w:p>
            <w:pPr>
              <w:pStyle w:val="Normal"/>
              <w:spacing w:lineRule="auto" w:line="36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e-173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hyperlink r:id="rId8">
              <w:r>
                <w:rPr>
                  <w:rStyle w:val="InternetLink"/>
                  <w:color w:val="000000"/>
                  <w:sz w:val="20"/>
                  <w:szCs w:val="20"/>
                </w:rPr>
                <w:t>gi|51090829|dbj|BAD35357.1|</w:t>
              </w:r>
            </w:hyperlink>
            <w:r>
              <w:rPr>
                <w:sz w:val="20"/>
                <w:szCs w:val="20"/>
              </w:rPr>
              <w:t xml:space="preserve"> putative yip1 interacting factor [</w:t>
            </w:r>
            <w:r>
              <w:rPr>
                <w:i/>
                <w:sz w:val="20"/>
                <w:szCs w:val="20"/>
              </w:rPr>
              <w:t>Oryza sativa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i/>
                <w:sz w:val="20"/>
                <w:szCs w:val="20"/>
              </w:rPr>
              <w:t>japonica</w:t>
            </w:r>
            <w:r>
              <w:rPr>
                <w:sz w:val="20"/>
                <w:szCs w:val="20"/>
              </w:rPr>
              <w:t xml:space="preserve"> cultivar-group)]</w:t>
            </w:r>
          </w:p>
        </w:tc>
        <w:tc>
          <w:tcPr>
            <w:tcW w:w="2069" w:type="dxa"/>
            <w:tcBorders/>
          </w:tcPr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both"/>
              <w:rPr>
                <w:rFonts w:ascii="Times New Roman" w:hAnsi="Times New Roman" w:cs="Times New Roman"/>
                <w:szCs w:val="24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40">
                      <wp:simplePos x="0" y="0"/>
                      <wp:positionH relativeFrom="column">
                        <wp:posOffset>137160</wp:posOffset>
                      </wp:positionH>
                      <wp:positionV relativeFrom="paragraph">
                        <wp:posOffset>266700</wp:posOffset>
                      </wp:positionV>
                      <wp:extent cx="923925" cy="130175"/>
                      <wp:effectExtent l="37465" t="635" r="38100" b="9525"/>
                      <wp:wrapNone/>
                      <wp:docPr id="3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23760" cy="130320"/>
                                <a:chOff x="0" y="0"/>
                                <a:chExt cx="923760" cy="1303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3240" y="130320"/>
                                  <a:ext cx="914400" cy="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92268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8pt;margin-top:21pt;width:72.7pt;height:10.25pt" coordorigin="216,420" coordsize="1454,205">
                      <v:line id="shape_0" from="221,625" to="1660,625" stroked="t" o:allowincell="t" style="position:absolute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216,420" to="217,575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  <v:line id="shape_0" from="1669,420" to="1670,575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Cs w:val="24"/>
              </w:rPr>
              <w:t>EcoRI             HpaII</w:t>
            </w:r>
          </w:p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          </w:t>
            </w:r>
            <w:r>
              <w:rPr>
                <w:rFonts w:cs="Times New Roman" w:ascii="Times New Roman" w:hAnsi="Times New Roman"/>
                <w:szCs w:val="24"/>
              </w:rPr>
              <w:t>334</w:t>
            </w:r>
          </w:p>
        </w:tc>
      </w:tr>
      <w:tr>
        <w:trPr/>
        <w:tc>
          <w:tcPr>
            <w:tcW w:w="924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E-H fragment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Chr 6 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E-value: 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-117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LOC_Os01g24260;12001.t02148;unspliced-genomic retrotransposon protein, putative, Ty1-copia subclass 3e-011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both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EcoRI                HpAII</w:t>
            </w:r>
          </w:p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both"/>
              <w:rPr>
                <w:rFonts w:ascii="Times New Roman" w:hAnsi="Times New Roman" w:cs="Times New Roman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725170</wp:posOffset>
                      </wp:positionH>
                      <wp:positionV relativeFrom="paragraph">
                        <wp:posOffset>132080</wp:posOffset>
                      </wp:positionV>
                      <wp:extent cx="0" cy="114300"/>
                      <wp:effectExtent l="38100" t="38100" r="38735" b="0"/>
                      <wp:wrapNone/>
                      <wp:docPr id="3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oval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7.1pt,10.4pt" to="57.1pt,19.35pt" stroked="t" o:allowincell="t" style="position:absolute;flip:y">
                      <v:stroke color="black" weight="9360" endarrow="oval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column">
                        <wp:posOffset>153670</wp:posOffset>
                      </wp:positionH>
                      <wp:positionV relativeFrom="paragraph">
                        <wp:posOffset>132080</wp:posOffset>
                      </wp:positionV>
                      <wp:extent cx="923925" cy="130175"/>
                      <wp:effectExtent l="37465" t="635" r="38100" b="9525"/>
                      <wp:wrapNone/>
                      <wp:docPr id="3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23760" cy="130320"/>
                                <a:chOff x="0" y="0"/>
                                <a:chExt cx="923760" cy="1303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3240" y="130320"/>
                                  <a:ext cx="914400" cy="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92268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2.1pt;margin-top:10.4pt;width:72.7pt;height:10.25pt" coordorigin="242,208" coordsize="1454,205">
                      <v:line id="shape_0" from="247,413" to="1686,413" stroked="t" o:allowincell="t" style="position:absolute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242,208" to="243,363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  <v:line id="shape_0" from="1695,208" to="1696,363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        </w:t>
            </w:r>
            <w:r>
              <w:rPr>
                <w:rFonts w:cs="Times New Roman" w:ascii="Times New Roman" w:hAnsi="Times New Roman"/>
                <w:szCs w:val="24"/>
              </w:rPr>
              <w:t>155        71</w:t>
            </w:r>
          </w:p>
          <w:p>
            <w:pPr>
              <w:pStyle w:val="Normal"/>
              <w:spacing w:lineRule="auto" w:line="360"/>
              <w:jc w:val="both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 xml:space="preserve">    </w:t>
            </w:r>
          </w:p>
        </w:tc>
      </w:tr>
      <w:tr>
        <w:trPr/>
        <w:tc>
          <w:tcPr>
            <w:tcW w:w="924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73</w:t>
            </w:r>
          </w:p>
        </w:tc>
        <w:tc>
          <w:tcPr>
            <w:tcW w:w="1134" w:type="dxa"/>
            <w:tcBorders/>
          </w:tcPr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rPr>
                <w:rFonts w:ascii="Times New Roman" w:hAnsi="Times New Roman" w:cs="Times New Roman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Cs w:val="24"/>
                <w:lang w:val="fr-FR"/>
              </w:rPr>
              <w:t>E-M fragment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Chr 12 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-value: 1e-064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LOC_Os12g38040;12012.t03485;unspliced-genomic zinc knuckle family protein, expressed 4e-065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 </w:t>
            </w:r>
            <w:r>
              <w:rPr>
                <w:sz w:val="20"/>
              </w:rPr>
              <w:t>EcoRI           MspI</w:t>
            </w:r>
          </w:p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both"/>
              <w:rPr>
                <w:rFonts w:ascii="Times New Roman" w:hAnsi="Times New Roman" w:cs="Times New Roman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838200</wp:posOffset>
                      </wp:positionH>
                      <wp:positionV relativeFrom="paragraph">
                        <wp:posOffset>114300</wp:posOffset>
                      </wp:positionV>
                      <wp:extent cx="0" cy="114300"/>
                      <wp:effectExtent l="38100" t="38100" r="38735" b="0"/>
                      <wp:wrapNone/>
                      <wp:docPr id="3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oval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66pt,9pt" to="66pt,17.95pt" stroked="t" o:allowincell="t" style="position:absolute;flip:y">
                      <v:stroke color="black" weight="9360" endarrow="oval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153670</wp:posOffset>
                      </wp:positionH>
                      <wp:positionV relativeFrom="paragraph">
                        <wp:posOffset>113030</wp:posOffset>
                      </wp:positionV>
                      <wp:extent cx="923925" cy="130175"/>
                      <wp:effectExtent l="37465" t="635" r="38100" b="9525"/>
                      <wp:wrapNone/>
                      <wp:docPr id="3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23760" cy="130320"/>
                                <a:chOff x="0" y="0"/>
                                <a:chExt cx="923760" cy="1303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3240" y="130320"/>
                                  <a:ext cx="914400" cy="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92268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2.1pt;margin-top:8.9pt;width:72.7pt;height:10.2pt" coordorigin="242,178" coordsize="1454,204">
                      <v:line id="shape_0" from="247,383" to="1686,383" stroked="t" o:allowincell="t" style="position:absolute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242,178" to="243,333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  <v:line id="shape_0" from="1695,178" to="1696,333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             </w:t>
            </w:r>
            <w:r>
              <w:rPr>
                <w:rFonts w:cs="Times New Roman" w:ascii="Times New Roman" w:hAnsi="Times New Roman"/>
                <w:szCs w:val="24"/>
              </w:rPr>
              <w:t xml:space="preserve">151      8     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</w:r>
          </w:p>
        </w:tc>
      </w:tr>
      <w:tr>
        <w:trPr/>
        <w:tc>
          <w:tcPr>
            <w:tcW w:w="924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E-H/E-M fragment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Chr 10 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-value: 4e-064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2069" w:type="dxa"/>
            <w:tcBorders/>
          </w:tcPr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/M                    H/M</w:t>
            </w:r>
          </w:p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106680</wp:posOffset>
                      </wp:positionH>
                      <wp:positionV relativeFrom="paragraph">
                        <wp:posOffset>95885</wp:posOffset>
                      </wp:positionV>
                      <wp:extent cx="923925" cy="130175"/>
                      <wp:effectExtent l="37465" t="635" r="38100" b="9525"/>
                      <wp:wrapNone/>
                      <wp:docPr id="3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23760" cy="130320"/>
                                <a:chOff x="0" y="0"/>
                                <a:chExt cx="923760" cy="1303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3240" y="130320"/>
                                  <a:ext cx="914400" cy="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92268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8.4pt;margin-top:7.55pt;width:72.7pt;height:10.2pt" coordorigin="168,151" coordsize="1454,204">
                      <v:line id="shape_0" from="173,356" to="1612,356" stroked="t" o:allowincell="t" style="position:absolute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168,151" to="169,306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  <v:line id="shape_0" from="1621,151" to="1622,306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  <w:r>
              <w:rPr>
                <w:sz w:val="20"/>
              </w:rPr>
              <w:t>136</w:t>
            </w:r>
          </w:p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24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E-M fragment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Chr 3 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-value: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sz w:val="20"/>
              </w:rPr>
              <w:t>2e-050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LOC_Os03g44520;12003.t03839;unspliced-genomic expressed protein  2e-045</w:t>
            </w:r>
          </w:p>
        </w:tc>
        <w:tc>
          <w:tcPr>
            <w:tcW w:w="2069" w:type="dxa"/>
            <w:tcBorders/>
          </w:tcPr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coRI                MspI</w:t>
            </w:r>
          </w:p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both"/>
              <w:rPr>
                <w:rFonts w:ascii="Times New Roman" w:hAnsi="Times New Roman" w:cs="Times New Roman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838200</wp:posOffset>
                      </wp:positionH>
                      <wp:positionV relativeFrom="paragraph">
                        <wp:posOffset>25400</wp:posOffset>
                      </wp:positionV>
                      <wp:extent cx="0" cy="114300"/>
                      <wp:effectExtent l="38100" t="38100" r="38735" b="0"/>
                      <wp:wrapNone/>
                      <wp:docPr id="3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oval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66pt,2pt" to="66pt,10.95pt" stroked="t" o:allowincell="t" style="position:absolute;flip:y">
                      <v:stroke color="black" weight="9360" endarrow="oval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153670</wp:posOffset>
                      </wp:positionH>
                      <wp:positionV relativeFrom="paragraph">
                        <wp:posOffset>30480</wp:posOffset>
                      </wp:positionV>
                      <wp:extent cx="923925" cy="130175"/>
                      <wp:effectExtent l="37465" t="635" r="38100" b="9525"/>
                      <wp:wrapNone/>
                      <wp:docPr id="3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23760" cy="130320"/>
                                <a:chOff x="0" y="0"/>
                                <a:chExt cx="923760" cy="1303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3240" y="130320"/>
                                  <a:ext cx="914400" cy="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92268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2.1pt;margin-top:2.4pt;width:72.7pt;height:10.25pt" coordorigin="242,48" coordsize="1454,205">
                      <v:line id="shape_0" from="247,253" to="1686,253" stroked="t" o:allowincell="t" style="position:absolute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242,48" to="243,203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  <v:line id="shape_0" from="1695,48" to="1696,203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Cs w:val="24"/>
              </w:rPr>
              <w:t>82         37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</w:r>
          </w:p>
        </w:tc>
      </w:tr>
      <w:tr>
        <w:trPr/>
        <w:tc>
          <w:tcPr>
            <w:tcW w:w="924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E-M fragment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Chr 4 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E-value: 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e-020</w:t>
            </w:r>
          </w:p>
        </w:tc>
        <w:tc>
          <w:tcPr>
            <w:tcW w:w="4287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LOC_Os04g40540;12004.t03616;unspliced-genomic protein-L-isoaspartate O-methyltransferase, putative, expressed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e-021</w:t>
            </w:r>
          </w:p>
        </w:tc>
        <w:tc>
          <w:tcPr>
            <w:tcW w:w="2069" w:type="dxa"/>
            <w:tcBorders/>
          </w:tcPr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coRI                MspI</w:t>
            </w:r>
          </w:p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106680</wp:posOffset>
                      </wp:positionH>
                      <wp:positionV relativeFrom="paragraph">
                        <wp:posOffset>124460</wp:posOffset>
                      </wp:positionV>
                      <wp:extent cx="923925" cy="130175"/>
                      <wp:effectExtent l="37465" t="635" r="38100" b="9525"/>
                      <wp:wrapNone/>
                      <wp:docPr id="4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23760" cy="130320"/>
                                <a:chOff x="0" y="0"/>
                                <a:chExt cx="923760" cy="1303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3240" y="130320"/>
                                  <a:ext cx="914400" cy="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92268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8.4pt;margin-top:9.8pt;width:72.7pt;height:10.25pt" coordorigin="168,196" coordsize="1454,205">
                      <v:line id="shape_0" from="173,401" to="1612,401" stroked="t" o:allowincell="t" style="position:absolute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168,196" to="169,351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  <v:line id="shape_0" from="1621,196" to="1622,351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  <w:r>
              <w:rPr>
                <w:sz w:val="20"/>
              </w:rPr>
              <w:t>111</w:t>
            </w:r>
          </w:p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2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8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E-H fragment</w:t>
            </w:r>
          </w:p>
        </w:tc>
        <w:tc>
          <w:tcPr>
            <w:tcW w:w="10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Chr 2 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E-value: </w:t>
            </w:r>
          </w:p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e-053</w:t>
            </w:r>
          </w:p>
        </w:tc>
        <w:tc>
          <w:tcPr>
            <w:tcW w:w="428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2069" w:type="dxa"/>
            <w:tcBorders>
              <w:bottom w:val="single" w:sz="12" w:space="0" w:color="000000"/>
            </w:tcBorders>
          </w:tcPr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coRI                HpaII</w:t>
            </w:r>
          </w:p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106680</wp:posOffset>
                      </wp:positionH>
                      <wp:positionV relativeFrom="paragraph">
                        <wp:posOffset>19685</wp:posOffset>
                      </wp:positionV>
                      <wp:extent cx="923925" cy="130175"/>
                      <wp:effectExtent l="37465" t="635" r="38100" b="9525"/>
                      <wp:wrapNone/>
                      <wp:docPr id="4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23760" cy="130320"/>
                                <a:chOff x="0" y="0"/>
                                <a:chExt cx="923760" cy="1303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3240" y="130320"/>
                                  <a:ext cx="914400" cy="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922680" y="0"/>
                                  <a:ext cx="1440" cy="990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stealth" w="med"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8.4pt;margin-top:1.55pt;width:72.7pt;height:10.25pt" coordorigin="168,31" coordsize="1454,205">
                      <v:line id="shape_0" from="173,236" to="1612,236" stroked="t" o:allowincell="t" style="position:absolute">
                        <v:stroke color="black" weight="19080" joinstyle="miter" endcap="flat"/>
                        <v:fill o:detectmouseclick="t" on="false"/>
                        <w10:wrap type="none"/>
                      </v:line>
                      <v:line id="shape_0" from="168,31" to="169,186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  <v:line id="shape_0" from="1621,31" to="1622,186" stroked="t" o:allowincell="t" style="position:absolute;flip:x">
                        <v:stroke color="black" weight="9360" endarrow="classic" endarrowwidth="medium" endarrowlength="medium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  <w:r>
              <w:rPr>
                <w:sz w:val="20"/>
              </w:rPr>
              <w:t>115</w:t>
            </w:r>
          </w:p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jc w:val="both"/>
        <w:rPr>
          <w:sz w:val="20"/>
        </w:rPr>
      </w:pPr>
      <w:r>
        <w:rPr>
          <w:sz w:val="20"/>
        </w:rPr>
      </w:r>
    </w:p>
    <w:p>
      <w:pPr>
        <w:pStyle w:val="Normal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-114300</wp:posOffset>
                </wp:positionH>
                <wp:positionV relativeFrom="paragraph">
                  <wp:posOffset>26035</wp:posOffset>
                </wp:positionV>
                <wp:extent cx="0" cy="114300"/>
                <wp:effectExtent l="38100" t="38100" r="38100" b="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oval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2.05pt" to="-9pt,11pt" stroked="t" o:allowincell="f" style="position:absolute;flip:y">
                <v:stroke color="black" weight="9360" endarrow="oval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Internal</w:t>
      </w:r>
      <w:r>
        <w:rPr/>
        <w:t>ly</w:t>
      </w:r>
      <w:r>
        <w:rPr/>
        <w:t xml:space="preserve"> methylated</w:t>
      </w:r>
      <w:r>
        <w:rPr/>
        <w:t xml:space="preserve"> CCGG</w:t>
      </w:r>
      <w:r>
        <w:rPr/>
        <w:t xml:space="preserve"> site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cmd=Retrieve&amp;db=Protein&amp;list_uids=34909038&amp;dopt=GenPept" TargetMode="External"/><Relationship Id="rId3" Type="http://schemas.openxmlformats.org/officeDocument/2006/relationships/hyperlink" Target="http://www.ncbi.nlm.nih.gov/entrez/query.fcgi?cmd=Retrieve&amp;db=Protein&amp;list_uids=77555856&amp;dopt=GenPept" TargetMode="External"/><Relationship Id="rId4" Type="http://schemas.openxmlformats.org/officeDocument/2006/relationships/hyperlink" Target="http://www.ncbi.nlm.nih.gov/entrez/query.fcgi?cmd=Retrieve&amp;db=Protein&amp;list_uids=77552453&amp;dopt=GenPept" TargetMode="External"/><Relationship Id="rId5" Type="http://schemas.openxmlformats.org/officeDocument/2006/relationships/hyperlink" Target="http://www.ncbi.nlm.nih.gov/entrez/query.fcgi?cmd=Retrieve&amp;db=Protein&amp;list_uids=53793430&amp;dopt=GenPept" TargetMode="External"/><Relationship Id="rId6" Type="http://schemas.openxmlformats.org/officeDocument/2006/relationships/hyperlink" Target="http://www.ncbi.nlm.nih.gov/entrez/query.fcgi?cmd=Retrieve&amp;db=Protein&amp;list_uids=50934733&amp;dopt=GenPept" TargetMode="External"/><Relationship Id="rId7" Type="http://schemas.openxmlformats.org/officeDocument/2006/relationships/hyperlink" Target="http://www.ncbi.nlm.nih.gov/entrez/query.fcgi?cmd=Retrieve&amp;db=Protein&amp;list_uids=53791942&amp;dopt=GenPept" TargetMode="External"/><Relationship Id="rId8" Type="http://schemas.openxmlformats.org/officeDocument/2006/relationships/hyperlink" Target="http://www.ncbi.nlm.nih.gov/entrez/query.fcgi?cmd=Retrieve&amp;db=Protein&amp;list_uids=51090829&amp;dopt=GenPept" TargetMode="Externa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12T01:11:00Z</dcterms:created>
  <dc:creator>Fredericngezahayo</dc:creator>
  <dc:description/>
  <cp:keywords/>
  <dc:language>en-US</dc:language>
  <cp:lastModifiedBy>推荐书</cp:lastModifiedBy>
  <dcterms:modified xsi:type="dcterms:W3CDTF">2009-04-05T07:31:00Z</dcterms:modified>
  <cp:revision>144</cp:revision>
  <dc:subject/>
  <dc:title>Table 3 MSAP sequenced fragments and database search </dc:title>
</cp:coreProperties>
</file>